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horzAnchor="page" w:tblpX="1560" w:tblpYSpec="top"/>
        <w:tblW w:w="14353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2880"/>
        <w:gridCol w:w="4177"/>
        <w:gridCol w:w="1589"/>
        <w:gridCol w:w="2588"/>
      </w:tblGrid>
      <w:tr w:rsidR="00E24727" w:rsidRPr="00AB3227" w:rsidTr="002E7C81">
        <w:trPr>
          <w:trHeight w:val="568"/>
        </w:trPr>
        <w:tc>
          <w:tcPr>
            <w:tcW w:w="14353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727" w:rsidRPr="002C4AE6" w:rsidRDefault="00880F8B" w:rsidP="002E7C81">
            <w:pPr>
              <w:rPr>
                <w:rFonts w:ascii="Times New Roman" w:hAnsi="Times New Roman" w:cs="Times New Roman"/>
                <w:bCs/>
                <w:color w:val="222222"/>
                <w:sz w:val="18"/>
                <w:szCs w:val="18"/>
                <w:lang w:eastAsia="fr-CH"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S</w:t>
            </w:r>
            <w:r w:rsidR="00E24727" w:rsidRPr="00602395">
              <w:rPr>
                <w:rFonts w:ascii="Times New Roman" w:hAnsi="Times New Roman" w:cs="Times New Roman"/>
                <w:b/>
                <w:iCs/>
              </w:rPr>
              <w:t>2</w:t>
            </w:r>
            <w:r>
              <w:rPr>
                <w:rFonts w:ascii="Times New Roman" w:hAnsi="Times New Roman" w:cs="Times New Roman"/>
                <w:b/>
                <w:iCs/>
              </w:rPr>
              <w:t xml:space="preserve"> Table</w:t>
            </w:r>
            <w:r w:rsidR="00E24727" w:rsidRPr="002C4AE6">
              <w:rPr>
                <w:rFonts w:ascii="Times New Roman" w:hAnsi="Times New Roman" w:cs="Times New Roman"/>
              </w:rPr>
              <w:t>:</w:t>
            </w:r>
            <w:r w:rsidR="00E24727" w:rsidRPr="002C4AE6">
              <w:rPr>
                <w:rFonts w:ascii="Times New Roman" w:hAnsi="Times New Roman" w:cs="Times New Roman"/>
                <w:iCs/>
              </w:rPr>
              <w:t xml:space="preserve"> List of compounds not classified as primary hits</w:t>
            </w:r>
          </w:p>
        </w:tc>
      </w:tr>
      <w:tr w:rsidR="00E24727" w:rsidRPr="00AB3227" w:rsidTr="002E7C81">
        <w:trPr>
          <w:trHeight w:val="85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fr-CH"/>
              </w:rPr>
              <w:t>Experi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fr-CH"/>
              </w:rPr>
              <w:t>Cod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fr-CH"/>
              </w:rPr>
              <w:t>Compound</w:t>
            </w:r>
            <w:r w:rsidRPr="00C464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fr-CH"/>
              </w:rPr>
              <w:t>Indicat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eastAsia="fr-CH"/>
              </w:rPr>
              <w:t xml:space="preserve">Schistosoma mansoni </w:t>
            </w:r>
            <w:r w:rsidRPr="00C464A9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fr-CH"/>
              </w:rPr>
              <w:t>STRAIN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fr-CH"/>
              </w:rPr>
              <w:t>Viability score at 24-hour post</w:t>
            </w:r>
            <w:bookmarkStart w:id="0" w:name="_GoBack"/>
            <w:bookmarkEnd w:id="0"/>
            <w:r w:rsidR="00DA77E8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fr-CH"/>
              </w:rPr>
              <w:t>-</w:t>
            </w:r>
            <w:r w:rsidRPr="00C464A9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lang w:eastAsia="fr-CH"/>
              </w:rPr>
              <w:t>treatment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605-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fenaz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697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rimetazidine di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gina pector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0820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-Acetamidobenzoic acid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harmaceutical preparation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59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ifinium bro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arinic cholinergic receptor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678-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oxisylyt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drenergic receptor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089-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oniva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heumatoid arthritis;muscle pa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834-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enbufe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878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iretan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;ede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25195-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zagrel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trok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25357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corandi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gina pector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1219-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,N-Diethyl-3-methylbenza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unscreen lo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387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othiap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sychos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444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ofena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450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-Acetylaminophenylacetic acid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heumatoid arthr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451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bufenac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rthritis, Rheumatoi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527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osapride citr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rophic gastritis (GHG); gastroesophageal reflux disease (GERD); dyspepsia; irritable bowel syndrom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2385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lprino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ngestive heart failur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82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epraz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i-Inflammatory Agents, non-steroid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79312-0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yclopenthiaz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;congestive heart failure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95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tomidoli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arinic cholinergic receptor antagonis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36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miglit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pha-glucosidase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3737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stradefyll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rkinson's disease (PD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294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penoxazo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zheimer's disea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74057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henylpropanolamin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drenergic receptor agonist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344565-0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izolasti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Urticaria;allergic rhiniti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Brazilian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099-1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prenolol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gina pectoris;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810-2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paverin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Myocardial infarction;angina pectoris;pulmonary embolism (PE);colitis;vascular spasm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551-0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prylcain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100-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asudil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erebral vasospasm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117-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heophyll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Asthma;bronchitis;emphysema;chronic obstructive pulmonary disease (COPD);bronchospasm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5188-0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ntoprazol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astroesophageal reflux disease (GERD);erosive esophagitis (EE); Zollinger-Ellison syndrome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59419-0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arbital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edative; seizure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59430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xobarbita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Disord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59451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inorid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i-Inflammatory Agents, Non-Steroid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445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romisovalum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notics and sedativ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482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ulfale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Malaria;urinary tract infections;respiratory tract infection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45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prazinone di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ronchospasm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8759-0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taluren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uchenne muscular dystrophy (DMD);cystic fibrosi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913-0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feterol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ihistamin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03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tizolam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nsomnia; anxiet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89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lyclopyra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abetes Mellitus, Type 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09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anazep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ncreat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1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tasetro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mory Disorder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37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onatepi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drenergic alpha-Antagonists;Antihypertensive Agents;Calcium Channel Blockers;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71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-Acetyl sulfamethoxazol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hydropteroate synthase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35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henylacetylglycine dimethyla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3895-1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enzbromaro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out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163-09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enserazid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rkinson's Diseas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227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xchlorpheniram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lergic rhinitis; urticaria; allergic conjunctivitis; allergic rhinitis; urticaria; angioede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034-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ulobuterol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760-0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rbimazol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hyroidism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819-0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liquido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abetes mellitu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3889-1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hysostigmi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otension; Alzheimer's disease; glaucoma; gastroparesi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4817-0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lopropio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pasm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4908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phenesin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le relaxan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59437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obutinol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itussiv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514-0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debeno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zheimer's disease; Friedreich's ataxia; Leber hereditary optic neuropathy (LHON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492-0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ulfisomidi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hydropteroate synthase inhibitor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72-1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imonabant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nnabinoid receptor antagonis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601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iranaft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ungal infec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45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prazinone di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ronchospasm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54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ilsicain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rdiac arrythm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21-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enatoprazol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TPase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33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ardenafi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rectile dysfunc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47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garic acid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hidrotic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296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(+-)-7-(3,5,6-trimethyl-1,4-benzoquinon-2-yl)-7-phenylheptanoic acid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074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comolo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olipidemic agent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082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esaglitazar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abetes mellitu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06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H-Indole-2-carboxamide, N-[(3R)-1-(2-fluorophenyl)-3,4,6,7-tetrahydro-4-oxopyrrolo[3,2,1-jk][1,4]benzodiazepin-3-yl]-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ncreat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10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elubiprofe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hronic pa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45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ibutidi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2-receptor antagonist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52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ponium brom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arinic cholinergic receptor antagonis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53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osapram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5-HT2A-receptor antagonist;dopamine D2-receptor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60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frus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a symport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2597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axagliptin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abetes mellitu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3587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itaxentan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ulmonary arterial hyperten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4094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soniazid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uberculos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3583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emocapril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Hypertension;congestive heart failure; diabetic nephropathy; coronary artery disease (CAD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009-1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-Aminopyridi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pisodic ataxia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656-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ianseri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pres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661-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olsidom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ronary artery disease (CAD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760-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ctopam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Trace amine associated receptor 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660-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elbinac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heumatoid arthritis;muscle pa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951-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ebopride male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ause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7326-0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(1S,9R)-beta-Hydrasti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yrosine hydroxylase inhibitor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102-1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lunarizi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Migraine headache; vertigo; peripheral artery disease (PAD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5107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liclaz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abetes mellitu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424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obenzorex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besit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612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opyphenaz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i-inflammatory agents, non-steroid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6139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3-Hydroxy-4-butyrophenetid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algesic agen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356-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altegravir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uman immunodeficiency virus (HIV-1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37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amosetron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ausea; vomiting; irritable bowel syndrom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99-1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oxatidine Acetat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Zollinger-Ellison syndrome; erosive esophagitis (EE); gastroesophageal reflux disease (GERD); gastr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38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orprenal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79630-0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omatropine HBr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upil dilation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010-0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abuterol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063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dralaz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87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sonarimod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heumatoid arthriti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91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lybuzol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ype II diabetes mellitu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94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acoli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arinic cholinergic receptor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58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lonanseri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chizophren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68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entiazac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le pain; joint pa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09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enbutraz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besit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15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upranolo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; glauco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34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olcicl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qualene epoxidase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1971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azaticol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rkinson disease, secondary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2943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ocanfil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iliary tract disease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296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romoglicate liseti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i-allergic agent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3577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oxoprofen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74083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oxiglum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ncreatiti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243-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emizol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lergic rhin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382-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xethaza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ocal anesthetic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764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enfotiam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umbago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889-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enoxicam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Rheumatoid arthritis;osteoarthritis;ankylosing spondylitis;tendinitis;bursitis;periarthritis;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254-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ifonazol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inea pedis; tinea crur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295-0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soxsuprin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Raynaud's disease; arteriosclerosis; Buerger's disease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3362-0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etahistine mesylat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niere's diseas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56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udoste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hest conges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78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toricoxib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Rheumatoid arthritis; psoriatic arthritis; osteoarthritis; gout; ankylosing spondyl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6397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ofepram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pres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56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isibutiam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en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19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amatroba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Coronary artery disease (CAD); asth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24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morolf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nychomycos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980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anoprofe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78069-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operast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ugh suppressan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294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hiamine disulf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itamin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755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lapril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760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obenzarit sodium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heumatoid arthr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914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locla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ugh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060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-Oxyfedr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gina pector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548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lutropium bro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arinic cholinergic receptor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14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ulfamethomid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ibacterial agen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26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cethiam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itamin B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5747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ceritro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lipidem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06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coboxi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2939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ycotiam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eurogenic bladd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3530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afutidi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uodenal ulcer disease;peptic ulcer disease (PUD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3585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Zaltoprofen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ever; pain relief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319022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ctotiami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itamin B deficiency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344533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alpha-Acetyl-L-glutam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eptic ulcer disease (PUD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344562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eliprolol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hlers-Danlos syndrome (EDS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542-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budilast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; strok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623-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oglu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CK receptor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718-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aftopidi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enign prostatic hyperplasia (BPH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836-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irenzep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eptic ulcer disease (PUD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064-1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erfenad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istamine receptor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257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-Dimethylaminoantipyr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rmatitis herpetiformis (DH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572-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ulfamonomethox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acterial Infection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715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rapidi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ronary artery disease (CAD);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850-1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ezafibr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amilial combined hyperlipidemia (FCHL);"Hyperlipoproteinemia, type I";"Hyperlipoproteinemia, type III;";"Hyperlipoproteinemia, type V";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204-1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inpocet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troke;senile dement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25158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(S)-(+)-Dimethindene male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lergic rhin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073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-Phenoxyethano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esthetics; anti-infective agents, loc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9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1616-0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-Ethoxybenzam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adache; fever; common cold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2377-0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pafant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440F3C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Platelet activating factor receptor antagonis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88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alotilat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patic cirrhosi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637-0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fekalant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entricular arrhythmias; ventricular tachycardia (VT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29-0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toprid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440F3C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440F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Dyspepsia; gastroparesis; heartburn; nausea; vomiting; anorexi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79658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cenocoumaro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ep vein thrombosis (DVT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909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ulca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esthetics, loc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034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epren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smetic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88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creozast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90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andospiro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440F3C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Generalized anxiety disorder (GAD); dysthymic disorde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05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Zanapezil fumerat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zheimer's diseas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08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srapafant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20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inopafant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771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mobarbita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440F3C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GABAA-receptor (picrotoxin binding site) 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08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fenorex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besit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16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morpholam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espiratory insufficienc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17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oxazolam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440F3C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GABAA-receptor (benzodiazepine binding site) 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3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ocarpam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art failur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3608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hlorexol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2929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IBR-1048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440F3C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Stroke; systemic embolism; pulmonary embolism (PE); deep vein thrombosis (DVT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3447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pha-Santoni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caris lumbricoid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725-1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mesul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steoarthritis; menstrual pa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353-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utyl 4-aminobenzo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odium channel block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121-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oxyphyll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5049-0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xalam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mbrane permeability inhibitor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3240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eostigmine brom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yasthenia gravi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9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43-0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omerizine di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igraine headache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84-0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etraxat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i-ulcer agent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89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arpogrelat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440F3C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Diabetes mellitus; angina pectoris; Raynaud's disease; atherosclerosis; Buerger's disea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74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Xaliproden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erotonin receptor 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737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azabemid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onoamine oxidase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000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uplatast tosyl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Kimura's disea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340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zose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de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356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xapium iod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arinic cholinergic receptor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704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uliconazol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inea pedis; tinea cruris; tinea corpor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12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enflutiz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a symport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6628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utylscopolammonium bro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bdominal pa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6497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-Chloropheno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ntal pulp diseas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9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2907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ilast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njunctiv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116-1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iracetam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lutamate receptor 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649-0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oxonidi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774-0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xatom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lergic rhiniti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345-0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-Methylumbellifero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onoamine oxidase inhibitor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397-0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enzydamin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outh inflammation; throat inflammat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743-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iromidic acid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alaria, Falciparum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957-0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ceclofenac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440F3C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440F3C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Rheumatoid arthritis; ankylosing spondylitis; osteoarthritis; periarthritis; lumbago; ischiadynia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7259-0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cergoli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Raynaud's disease; migraine headache; atherosclerosis; thrombosi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187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innariz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Meniere's disease; nausea; vomiting; Cogan's syndrom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291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ocatero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24504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Kainic acid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Kainate receptor 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59473-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(-)-Fenfluram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erotonin receptor 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59481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ofalc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eptic ulcer disease (PUD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484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tafen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lcium channel block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1414-0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ropisetron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ausea; vomiting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603-0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basti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lergic rhinitis;urticari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47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osultiam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itamin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53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inofibr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riglyceridem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55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Zofenopri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09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ipethanate ethylbro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astr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77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ivelestat sodium tetrahydr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cute lung injur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103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opiver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Urinary incontinenc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037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acepri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709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andiolol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rdiac arrythm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82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alcotid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2-receptor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29-0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roxip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astroesophageal reflux disease (GERD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5744-0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thyldopat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8429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citazanolast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lergic rhin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29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eticonazol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terol 14alpha-demethylase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3646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gomelat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pres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3658-0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apoxetine (hydrochloride)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emature ejaculation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2958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ravavir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rpes zoste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821-0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iracetam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enile dementia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561-0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ticra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666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drocotarnine hydrobro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algesic agen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690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ribenos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Anti-inflammatory agent; capillary stabilizing agen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737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pirizol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815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iaprofenic acid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heumatoid arthr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868-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cemetaci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steoarthr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909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lafen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ltaF508-CFTR corrector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7010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thylatropine nitr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yloric stenos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241-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etamipro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enal toxicit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3160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alipexol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enitial herp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605-0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mpiroxicam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rthritis, rheumatoid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48-02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repibuto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rritable bowel syndrom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22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xoprenaline sulf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sth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78060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olperiso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Muscle relaxant; multiple sclerosis; encephalomyelitis; ankylosing spondylitis; atherosclerosis; Raynaud's disea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78319-0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hiamphenicol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acterial Infection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78520-0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romhexin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hest congestio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009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imepidium bro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arinic cholinergic receptor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765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anlukast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ronchospasm; asthma; bronchospasm; asthm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91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ucolom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96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micogre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yclooxygenase-1 (COX-1) inhibitor;cyclooxygenase-2 (COX-2) inhibitor;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97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linam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lipoproteinemia, type III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03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polipon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esthetic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24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oglumetaci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104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zofen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trok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30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emildip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lcium Channel Blocker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07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ulthiam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pisodic ataxias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24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buprofen piconol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27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imetr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30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olycai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esthetics, local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38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lymidine sodium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abetes mellitu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361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soaminil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ugh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3867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ucalop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nstipa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0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74275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ripa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uretic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430-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enoterol hydrobro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drenergic receptor 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716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ylidri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aynaud's disea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898-1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olipram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hosphodiesterase inhibitor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11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966-1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evosulpi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chizophrenia; psychosis; anxiety; vertigo; dyspepsia; irritable bowel syndrome; premature ejaculation (PE); schizophreni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066-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Urapidil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611-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ufexamac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yclooxygenase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640-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odralaz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perten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7331-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(-)-Epicatechin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atty acid synthase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097-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roxypropi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onadotropin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271-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omochlorcycliz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lergic rhin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2310-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misulp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sychosis; bipolar disorder; schizophren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540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thiaz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uretic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628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utin trihydr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Joint pain; nasal congestion; constipation; irritability; allergic rhin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12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uaiacol carbon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sinfectant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95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oglibos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abetes mellitus; hyperglycem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5864-0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ipamperone di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chizophrenia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471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ethole trithio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lutathione transferase stimulan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526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mostat mesyl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ncreat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7973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periso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Amyotrophic lateral sclerosis (ALS); spasms; head injury; spinal injur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78213-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afronyl oxal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audica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79663-0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(-)-(5S,8R)-Lisur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rkinson's disease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039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thyl linoleat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lcohol drinking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795-0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umiracoxib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yclooxygenase inhibitor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081-0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Zotepi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chizophreni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83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ezati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ifungal agent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07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isarestat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abetes complication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8943-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rotic acid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pat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7710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xfenfluram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erotonin receptor 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416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beradilo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drenergic beta-antagonist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14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encycla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eripheral artery disease (PAD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11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3606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xazolam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xiety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1968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ufetolol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Beta1-adrenergic receptor antagonist; beta2-adrenergic receptor antagonist; beta3-adrenergic receptor antagonis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1973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utoctamide semisuccin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nsomni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354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eboxetine mesyl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press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6357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endazac sodium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le pain; joint pa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3289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idino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le relaxan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4670-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omperid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escue toxicos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279-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clofenoxat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enile dementia; Alzheimer's disea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861-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opentofylli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trok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5996-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iaprid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yskinesia; abstinence from alcohol; psychos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6367-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uccinylsulfathiazol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hydrofolate reductase inhibito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5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18277-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beveri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rritable bowel syndrom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25297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abexate mesil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ncreatit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27930-0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oclobemid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pression; anxiety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1120-13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riseofulvin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ingworm; tinea pedi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095164-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othionam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uberculosi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0398-0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afamostat mesylat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icoagulen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2068-0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pipramol di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eneralized anxiety disorder (GAD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77-0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metazepam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GABAA-receptor (benzodiazepine binding site) 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64589-0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henprobamat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xiety; muscle relaxant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78395-0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iperidolate hydrochlorid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pasms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1124-0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parteine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rrhythmias, cardiac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710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lurbiprofen axetil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yclooxygenase-1 (COX-1) inhibitor; cyclooxygenase-2 (COX-2) inhibito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2986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cetylphenetu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pileps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000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anperisone hydrochlorid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le relaxatio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.7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183833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imosiamos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ynthetic pan-selectin antagonis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11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ormethadone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in relie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lastRenderedPageBreak/>
              <w:t>11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26-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irmenol</w:t>
            </w:r>
          </w:p>
        </w:tc>
        <w:tc>
          <w:tcPr>
            <w:tcW w:w="4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Voltage-gated sodium channel (SCN1A) blocker; voltage-gated sodium channel (SCN2A) blocker; voltage-gated sodium channel (SCN3A) blocker; voltage-gated sodium channel (SCN4A) blocker; voltage-gated sodium channel (SCN5A) blocker; voltage-gated sodium channel (SCN8A) blocker; voltage-gated sodium channel (SCN9A) blocker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49932-0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morfazone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oothach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25</w:t>
            </w:r>
          </w:p>
        </w:tc>
      </w:tr>
      <w:tr w:rsidR="00E24727" w:rsidRPr="00AB3227" w:rsidTr="002E7C81">
        <w:trPr>
          <w:trHeight w:val="2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11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NCGC00253575-0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rimoclomol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iemann-Pick type C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222222"/>
                <w:sz w:val="20"/>
                <w:szCs w:val="20"/>
                <w:lang w:eastAsia="fr-CH"/>
              </w:rPr>
              <w:t>NMRI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4727" w:rsidRPr="00C464A9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C464A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CH"/>
              </w:rPr>
              <w:t>2.00</w:t>
            </w:r>
          </w:p>
        </w:tc>
      </w:tr>
    </w:tbl>
    <w:p w:rsidR="00E24727" w:rsidRDefault="00E24727"/>
    <w:sectPr w:rsidR="00E24727" w:rsidSect="009301A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E70" w:rsidRDefault="00340E70" w:rsidP="00FC592A">
      <w:pPr>
        <w:spacing w:after="0" w:line="240" w:lineRule="auto"/>
      </w:pPr>
      <w:r>
        <w:separator/>
      </w:r>
    </w:p>
  </w:endnote>
  <w:endnote w:type="continuationSeparator" w:id="0">
    <w:p w:rsidR="00340E70" w:rsidRDefault="00340E70" w:rsidP="00FC5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E70" w:rsidRDefault="00340E70" w:rsidP="00FC592A">
      <w:pPr>
        <w:spacing w:after="0" w:line="240" w:lineRule="auto"/>
      </w:pPr>
      <w:r>
        <w:separator/>
      </w:r>
    </w:p>
  </w:footnote>
  <w:footnote w:type="continuationSeparator" w:id="0">
    <w:p w:rsidR="00340E70" w:rsidRDefault="00340E70" w:rsidP="00FC59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E0C5E"/>
    <w:multiLevelType w:val="multilevel"/>
    <w:tmpl w:val="63FAC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4370F"/>
    <w:multiLevelType w:val="hybridMultilevel"/>
    <w:tmpl w:val="9558CC32"/>
    <w:lvl w:ilvl="0" w:tplc="323C9B74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12BDC"/>
    <w:multiLevelType w:val="hybridMultilevel"/>
    <w:tmpl w:val="94B0A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67127"/>
    <w:multiLevelType w:val="hybridMultilevel"/>
    <w:tmpl w:val="C0F2A1A2"/>
    <w:lvl w:ilvl="0" w:tplc="28FA8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807B6"/>
    <w:multiLevelType w:val="multilevel"/>
    <w:tmpl w:val="E3F85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1CB744FE"/>
    <w:multiLevelType w:val="hybridMultilevel"/>
    <w:tmpl w:val="408A53F6"/>
    <w:lvl w:ilvl="0" w:tplc="83E68FE0">
      <w:start w:val="1"/>
      <w:numFmt w:val="upperLetter"/>
      <w:lvlText w:val="%1)"/>
      <w:lvlJc w:val="left"/>
      <w:pPr>
        <w:ind w:left="29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680" w:hanging="360"/>
      </w:pPr>
    </w:lvl>
    <w:lvl w:ilvl="2" w:tplc="0409001B" w:tentative="1">
      <w:start w:val="1"/>
      <w:numFmt w:val="lowerRoman"/>
      <w:lvlText w:val="%3."/>
      <w:lvlJc w:val="right"/>
      <w:pPr>
        <w:ind w:left="4400" w:hanging="180"/>
      </w:pPr>
    </w:lvl>
    <w:lvl w:ilvl="3" w:tplc="0409000F" w:tentative="1">
      <w:start w:val="1"/>
      <w:numFmt w:val="decimal"/>
      <w:lvlText w:val="%4."/>
      <w:lvlJc w:val="left"/>
      <w:pPr>
        <w:ind w:left="5120" w:hanging="360"/>
      </w:pPr>
    </w:lvl>
    <w:lvl w:ilvl="4" w:tplc="04090019" w:tentative="1">
      <w:start w:val="1"/>
      <w:numFmt w:val="lowerLetter"/>
      <w:lvlText w:val="%5."/>
      <w:lvlJc w:val="left"/>
      <w:pPr>
        <w:ind w:left="5840" w:hanging="360"/>
      </w:pPr>
    </w:lvl>
    <w:lvl w:ilvl="5" w:tplc="0409001B" w:tentative="1">
      <w:start w:val="1"/>
      <w:numFmt w:val="lowerRoman"/>
      <w:lvlText w:val="%6."/>
      <w:lvlJc w:val="right"/>
      <w:pPr>
        <w:ind w:left="6560" w:hanging="180"/>
      </w:pPr>
    </w:lvl>
    <w:lvl w:ilvl="6" w:tplc="0409000F" w:tentative="1">
      <w:start w:val="1"/>
      <w:numFmt w:val="decimal"/>
      <w:lvlText w:val="%7."/>
      <w:lvlJc w:val="left"/>
      <w:pPr>
        <w:ind w:left="7280" w:hanging="360"/>
      </w:pPr>
    </w:lvl>
    <w:lvl w:ilvl="7" w:tplc="04090019" w:tentative="1">
      <w:start w:val="1"/>
      <w:numFmt w:val="lowerLetter"/>
      <w:lvlText w:val="%8."/>
      <w:lvlJc w:val="left"/>
      <w:pPr>
        <w:ind w:left="8000" w:hanging="360"/>
      </w:pPr>
    </w:lvl>
    <w:lvl w:ilvl="8" w:tplc="0409001B" w:tentative="1">
      <w:start w:val="1"/>
      <w:numFmt w:val="lowerRoman"/>
      <w:lvlText w:val="%9."/>
      <w:lvlJc w:val="right"/>
      <w:pPr>
        <w:ind w:left="8720" w:hanging="180"/>
      </w:pPr>
    </w:lvl>
  </w:abstractNum>
  <w:abstractNum w:abstractNumId="6" w15:restartNumberingAfterBreak="0">
    <w:nsid w:val="1F0836C8"/>
    <w:multiLevelType w:val="multilevel"/>
    <w:tmpl w:val="AAF64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1523C7"/>
    <w:multiLevelType w:val="multilevel"/>
    <w:tmpl w:val="A0D0C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B45BA4"/>
    <w:multiLevelType w:val="hybridMultilevel"/>
    <w:tmpl w:val="A432803C"/>
    <w:lvl w:ilvl="0" w:tplc="F0B85FAE">
      <w:start w:val="1"/>
      <w:numFmt w:val="upperLetter"/>
      <w:lvlText w:val="%1)"/>
      <w:lvlJc w:val="left"/>
      <w:pPr>
        <w:ind w:left="2600" w:hanging="360"/>
      </w:pPr>
      <w:rPr>
        <w:rFonts w:hint="default"/>
        <w:sz w:val="16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320" w:hanging="360"/>
      </w:pPr>
    </w:lvl>
    <w:lvl w:ilvl="2" w:tplc="0409001B" w:tentative="1">
      <w:start w:val="1"/>
      <w:numFmt w:val="lowerRoman"/>
      <w:lvlText w:val="%3."/>
      <w:lvlJc w:val="right"/>
      <w:pPr>
        <w:ind w:left="4040" w:hanging="180"/>
      </w:pPr>
    </w:lvl>
    <w:lvl w:ilvl="3" w:tplc="0409000F" w:tentative="1">
      <w:start w:val="1"/>
      <w:numFmt w:val="decimal"/>
      <w:lvlText w:val="%4."/>
      <w:lvlJc w:val="left"/>
      <w:pPr>
        <w:ind w:left="4760" w:hanging="360"/>
      </w:pPr>
    </w:lvl>
    <w:lvl w:ilvl="4" w:tplc="04090019" w:tentative="1">
      <w:start w:val="1"/>
      <w:numFmt w:val="lowerLetter"/>
      <w:lvlText w:val="%5."/>
      <w:lvlJc w:val="left"/>
      <w:pPr>
        <w:ind w:left="5480" w:hanging="360"/>
      </w:pPr>
    </w:lvl>
    <w:lvl w:ilvl="5" w:tplc="0409001B" w:tentative="1">
      <w:start w:val="1"/>
      <w:numFmt w:val="lowerRoman"/>
      <w:lvlText w:val="%6."/>
      <w:lvlJc w:val="right"/>
      <w:pPr>
        <w:ind w:left="6200" w:hanging="180"/>
      </w:pPr>
    </w:lvl>
    <w:lvl w:ilvl="6" w:tplc="0409000F" w:tentative="1">
      <w:start w:val="1"/>
      <w:numFmt w:val="decimal"/>
      <w:lvlText w:val="%7."/>
      <w:lvlJc w:val="left"/>
      <w:pPr>
        <w:ind w:left="6920" w:hanging="360"/>
      </w:pPr>
    </w:lvl>
    <w:lvl w:ilvl="7" w:tplc="04090019" w:tentative="1">
      <w:start w:val="1"/>
      <w:numFmt w:val="lowerLetter"/>
      <w:lvlText w:val="%8."/>
      <w:lvlJc w:val="left"/>
      <w:pPr>
        <w:ind w:left="7640" w:hanging="360"/>
      </w:pPr>
    </w:lvl>
    <w:lvl w:ilvl="8" w:tplc="0409001B" w:tentative="1">
      <w:start w:val="1"/>
      <w:numFmt w:val="lowerRoman"/>
      <w:lvlText w:val="%9."/>
      <w:lvlJc w:val="right"/>
      <w:pPr>
        <w:ind w:left="8360" w:hanging="180"/>
      </w:pPr>
    </w:lvl>
  </w:abstractNum>
  <w:abstractNum w:abstractNumId="9" w15:restartNumberingAfterBreak="0">
    <w:nsid w:val="37531F37"/>
    <w:multiLevelType w:val="hybridMultilevel"/>
    <w:tmpl w:val="43D81B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135FA0"/>
    <w:multiLevelType w:val="hybridMultilevel"/>
    <w:tmpl w:val="AF6EC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C938C0"/>
    <w:multiLevelType w:val="hybridMultilevel"/>
    <w:tmpl w:val="B6382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E31B9E"/>
    <w:multiLevelType w:val="hybridMultilevel"/>
    <w:tmpl w:val="04F8E7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5C1DAB"/>
    <w:multiLevelType w:val="hybridMultilevel"/>
    <w:tmpl w:val="9E048448"/>
    <w:lvl w:ilvl="0" w:tplc="B6149D36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620FBC"/>
    <w:multiLevelType w:val="hybridMultilevel"/>
    <w:tmpl w:val="BDDE90F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8"/>
  </w:num>
  <w:num w:numId="3">
    <w:abstractNumId w:val="5"/>
  </w:num>
  <w:num w:numId="4">
    <w:abstractNumId w:val="14"/>
  </w:num>
  <w:num w:numId="5">
    <w:abstractNumId w:val="10"/>
  </w:num>
  <w:num w:numId="6">
    <w:abstractNumId w:val="12"/>
  </w:num>
  <w:num w:numId="7">
    <w:abstractNumId w:val="3"/>
  </w:num>
  <w:num w:numId="8">
    <w:abstractNumId w:val="2"/>
  </w:num>
  <w:num w:numId="9">
    <w:abstractNumId w:val="11"/>
  </w:num>
  <w:num w:numId="10">
    <w:abstractNumId w:val="1"/>
  </w:num>
  <w:num w:numId="11">
    <w:abstractNumId w:val="7"/>
  </w:num>
  <w:num w:numId="12">
    <w:abstractNumId w:val="6"/>
  </w:num>
  <w:num w:numId="13">
    <w:abstractNumId w:val="9"/>
  </w:num>
  <w:num w:numId="14">
    <w:abstractNumId w:val="0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727"/>
    <w:rsid w:val="00005C0C"/>
    <w:rsid w:val="00034853"/>
    <w:rsid w:val="0003646D"/>
    <w:rsid w:val="00057CF3"/>
    <w:rsid w:val="000A23DE"/>
    <w:rsid w:val="000B29B0"/>
    <w:rsid w:val="000D1A94"/>
    <w:rsid w:val="000E7E46"/>
    <w:rsid w:val="00104673"/>
    <w:rsid w:val="00127CC9"/>
    <w:rsid w:val="00136D6A"/>
    <w:rsid w:val="00155DDC"/>
    <w:rsid w:val="0016026C"/>
    <w:rsid w:val="0016266B"/>
    <w:rsid w:val="00176B17"/>
    <w:rsid w:val="001A3A9C"/>
    <w:rsid w:val="001C6515"/>
    <w:rsid w:val="001E7F28"/>
    <w:rsid w:val="0022559F"/>
    <w:rsid w:val="00226431"/>
    <w:rsid w:val="00250418"/>
    <w:rsid w:val="00273D73"/>
    <w:rsid w:val="00280151"/>
    <w:rsid w:val="002A024E"/>
    <w:rsid w:val="002C0647"/>
    <w:rsid w:val="002C4AE6"/>
    <w:rsid w:val="002D4D4E"/>
    <w:rsid w:val="002E7C81"/>
    <w:rsid w:val="002F7FD0"/>
    <w:rsid w:val="0030347F"/>
    <w:rsid w:val="00303E62"/>
    <w:rsid w:val="00311DB4"/>
    <w:rsid w:val="00340E70"/>
    <w:rsid w:val="00365510"/>
    <w:rsid w:val="0039072F"/>
    <w:rsid w:val="003F7BCD"/>
    <w:rsid w:val="00413FB7"/>
    <w:rsid w:val="00427D89"/>
    <w:rsid w:val="0043116E"/>
    <w:rsid w:val="00456771"/>
    <w:rsid w:val="0046221D"/>
    <w:rsid w:val="004A5803"/>
    <w:rsid w:val="004D4A82"/>
    <w:rsid w:val="004D7737"/>
    <w:rsid w:val="00506BF8"/>
    <w:rsid w:val="005637A4"/>
    <w:rsid w:val="00571D79"/>
    <w:rsid w:val="0058289D"/>
    <w:rsid w:val="005B55B4"/>
    <w:rsid w:val="005C190D"/>
    <w:rsid w:val="005C5208"/>
    <w:rsid w:val="00602395"/>
    <w:rsid w:val="006030E4"/>
    <w:rsid w:val="00646D45"/>
    <w:rsid w:val="006661E5"/>
    <w:rsid w:val="006B112C"/>
    <w:rsid w:val="006B1A46"/>
    <w:rsid w:val="006B5F20"/>
    <w:rsid w:val="006D1B96"/>
    <w:rsid w:val="00700B39"/>
    <w:rsid w:val="007069DE"/>
    <w:rsid w:val="00707650"/>
    <w:rsid w:val="007726A8"/>
    <w:rsid w:val="007C0EC1"/>
    <w:rsid w:val="007C6986"/>
    <w:rsid w:val="007D68E4"/>
    <w:rsid w:val="00854DF2"/>
    <w:rsid w:val="008572F0"/>
    <w:rsid w:val="00880F8B"/>
    <w:rsid w:val="008851A2"/>
    <w:rsid w:val="00890D39"/>
    <w:rsid w:val="008956FE"/>
    <w:rsid w:val="008B7B89"/>
    <w:rsid w:val="00910C21"/>
    <w:rsid w:val="00912420"/>
    <w:rsid w:val="009301A5"/>
    <w:rsid w:val="00934C97"/>
    <w:rsid w:val="0094372A"/>
    <w:rsid w:val="00953239"/>
    <w:rsid w:val="00997D5A"/>
    <w:rsid w:val="009A2A03"/>
    <w:rsid w:val="009A43C2"/>
    <w:rsid w:val="009B1798"/>
    <w:rsid w:val="009C6788"/>
    <w:rsid w:val="00A124FD"/>
    <w:rsid w:val="00A17C1E"/>
    <w:rsid w:val="00A551D7"/>
    <w:rsid w:val="00A7584C"/>
    <w:rsid w:val="00A97A68"/>
    <w:rsid w:val="00B60AE0"/>
    <w:rsid w:val="00B83C31"/>
    <w:rsid w:val="00B910B2"/>
    <w:rsid w:val="00C026C5"/>
    <w:rsid w:val="00C25037"/>
    <w:rsid w:val="00C32FAB"/>
    <w:rsid w:val="00C855B0"/>
    <w:rsid w:val="00C92AB0"/>
    <w:rsid w:val="00CC111E"/>
    <w:rsid w:val="00CC3E0B"/>
    <w:rsid w:val="00CC57B1"/>
    <w:rsid w:val="00CC5E45"/>
    <w:rsid w:val="00CD38E4"/>
    <w:rsid w:val="00CE545F"/>
    <w:rsid w:val="00D04744"/>
    <w:rsid w:val="00D46ED8"/>
    <w:rsid w:val="00D60AB9"/>
    <w:rsid w:val="00D84572"/>
    <w:rsid w:val="00D8792D"/>
    <w:rsid w:val="00D91282"/>
    <w:rsid w:val="00DA77E8"/>
    <w:rsid w:val="00DE133C"/>
    <w:rsid w:val="00DE5BAD"/>
    <w:rsid w:val="00E11C72"/>
    <w:rsid w:val="00E15501"/>
    <w:rsid w:val="00E220CF"/>
    <w:rsid w:val="00E24727"/>
    <w:rsid w:val="00E500BF"/>
    <w:rsid w:val="00E6169C"/>
    <w:rsid w:val="00E82A4D"/>
    <w:rsid w:val="00E863A1"/>
    <w:rsid w:val="00EC7A92"/>
    <w:rsid w:val="00EE1550"/>
    <w:rsid w:val="00EF2BE2"/>
    <w:rsid w:val="00EF7751"/>
    <w:rsid w:val="00F336F3"/>
    <w:rsid w:val="00F51ADD"/>
    <w:rsid w:val="00F543D0"/>
    <w:rsid w:val="00F56766"/>
    <w:rsid w:val="00F711F8"/>
    <w:rsid w:val="00F77A70"/>
    <w:rsid w:val="00F8349A"/>
    <w:rsid w:val="00F95859"/>
    <w:rsid w:val="00FA39E0"/>
    <w:rsid w:val="00FB01B5"/>
    <w:rsid w:val="00FC592A"/>
    <w:rsid w:val="00FF03B6"/>
    <w:rsid w:val="00FF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8F41D0-39BD-5945-A515-C204B2C2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4727"/>
    <w:pPr>
      <w:spacing w:after="160" w:line="259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2472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47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E24727"/>
    <w:rPr>
      <w:color w:val="0563C1" w:themeColor="hyperlink"/>
      <w:u w:val="single"/>
    </w:rPr>
  </w:style>
  <w:style w:type="character" w:customStyle="1" w:styleId="st">
    <w:name w:val="st"/>
    <w:basedOn w:val="Absatz-Standardschriftart"/>
    <w:rsid w:val="00E24727"/>
  </w:style>
  <w:style w:type="paragraph" w:customStyle="1" w:styleId="EndNoteBibliographyTitle">
    <w:name w:val="EndNote Bibliography Title"/>
    <w:basedOn w:val="Standard"/>
    <w:link w:val="EndNoteBibliographyTitleZchn"/>
    <w:rsid w:val="00E247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24727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247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24727"/>
    <w:rPr>
      <w:rFonts w:ascii="Calibri" w:hAnsi="Calibri" w:cs="Calibri"/>
      <w:noProof/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4727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727"/>
    <w:rPr>
      <w:rFonts w:ascii="Segoe UI" w:hAnsi="Segoe UI" w:cs="Segoe UI"/>
      <w:sz w:val="18"/>
      <w:szCs w:val="18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E247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472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7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727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E24727"/>
    <w:rPr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4727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E24727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E24727"/>
  </w:style>
  <w:style w:type="character" w:styleId="Fett">
    <w:name w:val="Strong"/>
    <w:basedOn w:val="Absatz-Standardschriftart"/>
    <w:uiPriority w:val="22"/>
    <w:qFormat/>
    <w:rsid w:val="00E24727"/>
    <w:rPr>
      <w:b/>
      <w:bCs/>
    </w:rPr>
  </w:style>
  <w:style w:type="paragraph" w:styleId="Listenabsatz">
    <w:name w:val="List Paragraph"/>
    <w:basedOn w:val="Standard"/>
    <w:uiPriority w:val="34"/>
    <w:qFormat/>
    <w:rsid w:val="00E2472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247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E24727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E24727"/>
    <w:rPr>
      <w:i/>
      <w:iCs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24727"/>
    <w:rPr>
      <w:color w:val="605E5C"/>
      <w:shd w:val="clear" w:color="auto" w:fill="E1DFDD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E24727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unhideWhenUsed/>
    <w:rsid w:val="00E24727"/>
    <w:pPr>
      <w:spacing w:after="0" w:line="240" w:lineRule="auto"/>
    </w:pPr>
    <w:rPr>
      <w:sz w:val="20"/>
      <w:szCs w:val="20"/>
      <w:lang w:val="fr-CH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E24727"/>
    <w:rPr>
      <w:sz w:val="20"/>
      <w:szCs w:val="20"/>
      <w:lang w:val="fr-CH"/>
    </w:rPr>
  </w:style>
  <w:style w:type="paragraph" w:styleId="Kopfzeile">
    <w:name w:val="header"/>
    <w:basedOn w:val="Standard"/>
    <w:link w:val="KopfzeileZchn"/>
    <w:uiPriority w:val="99"/>
    <w:unhideWhenUsed/>
    <w:rsid w:val="00E247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4727"/>
    <w:rPr>
      <w:sz w:val="22"/>
      <w:szCs w:val="22"/>
      <w:lang w:val="en-US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E24727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E2472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Absatz-Standardschriftart"/>
    <w:uiPriority w:val="99"/>
    <w:semiHidden/>
    <w:unhideWhenUsed/>
    <w:rsid w:val="00E24727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24727"/>
  </w:style>
  <w:style w:type="character" w:customStyle="1" w:styleId="Mentionnonrsolue1">
    <w:name w:val="Mention non résolue1"/>
    <w:basedOn w:val="Absatz-Standardschriftart"/>
    <w:uiPriority w:val="99"/>
    <w:semiHidden/>
    <w:unhideWhenUsed/>
    <w:rsid w:val="00E24727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24727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E24727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e-DE"/>
    </w:rPr>
  </w:style>
  <w:style w:type="character" w:customStyle="1" w:styleId="id-label">
    <w:name w:val="id-label"/>
    <w:basedOn w:val="Absatz-Standardschriftart"/>
    <w:rsid w:val="00E24727"/>
  </w:style>
  <w:style w:type="character" w:styleId="IntensiverVerweis">
    <w:name w:val="Intense Reference"/>
    <w:basedOn w:val="Absatz-Standardschriftart"/>
    <w:uiPriority w:val="32"/>
    <w:qFormat/>
    <w:rsid w:val="00E24727"/>
    <w:rPr>
      <w:b/>
      <w:bCs/>
      <w:smallCaps/>
      <w:color w:val="4472C4" w:themeColor="accent1"/>
      <w:spacing w:val="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472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4727"/>
    <w:rPr>
      <w:rFonts w:ascii="Times New Roman" w:eastAsia="Times New Roman" w:hAnsi="Times New Roman" w:cs="Times New Roman"/>
      <w:i/>
      <w:iCs/>
      <w:color w:val="4472C4" w:themeColor="accent1"/>
    </w:rPr>
  </w:style>
  <w:style w:type="character" w:customStyle="1" w:styleId="identifier">
    <w:name w:val="identifier"/>
    <w:basedOn w:val="Absatz-Standardschriftart"/>
    <w:rsid w:val="00E24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278</Words>
  <Characters>20652</Characters>
  <Application>Microsoft Office Word</Application>
  <DocSecurity>0</DocSecurity>
  <Lines>172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ina Vejzagic</dc:creator>
  <cp:keywords/>
  <dc:description/>
  <cp:lastModifiedBy>Dr. Fabien Prodjinotho</cp:lastModifiedBy>
  <cp:revision>18</cp:revision>
  <dcterms:created xsi:type="dcterms:W3CDTF">2021-03-04T15:20:00Z</dcterms:created>
  <dcterms:modified xsi:type="dcterms:W3CDTF">2021-05-11T14:57:00Z</dcterms:modified>
</cp:coreProperties>
</file>